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Table.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-values for methylations.</w:t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55"/>
        <w:gridCol w:w="1170"/>
        <w:gridCol w:w="1080"/>
        <w:gridCol w:w="1080"/>
        <w:gridCol w:w="1080"/>
        <w:gridCol w:w="1170"/>
        <w:gridCol w:w="108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er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e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u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x +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er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e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u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v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x +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6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Mann-Whitney-Wilcox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valu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er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e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ur +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er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e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E-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ur +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06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Mann-Whitney-Wilcox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valu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0:49:00Z</dcterms:created>
  <dc:creator>Jared Taylor</dc:creator>
  <dc:description/>
  <cp:keywords/>
  <dc:language>en-US</dc:language>
  <cp:lastModifiedBy>Jared F Taylor</cp:lastModifiedBy>
  <dcterms:modified xsi:type="dcterms:W3CDTF">2015-06-07T05:48:00Z</dcterms:modified>
  <cp:revision>4</cp:revision>
  <dc:subject/>
  <dc:title/>
</cp:coreProperties>
</file>